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090B3C" w14:textId="77777777" w:rsidR="00B5650B" w:rsidRDefault="00B5650B" w:rsidP="00B5650B">
      <w:pPr>
        <w:tabs>
          <w:tab w:val="left" w:pos="6030"/>
        </w:tabs>
        <w:rPr>
          <w:rFonts w:cstheme="minorHAnsi"/>
        </w:rPr>
      </w:pPr>
      <w:bookmarkStart w:id="0" w:name="_Hlk140246874"/>
      <w:r w:rsidRPr="00B5650B">
        <w:rPr>
          <w:rFonts w:cstheme="minorHAnsi"/>
          <w:b/>
        </w:rPr>
        <w:t>Supplementary Figure 1:</w:t>
      </w:r>
      <w:r w:rsidRPr="0080644C">
        <w:t xml:space="preserve"> </w:t>
      </w:r>
      <w:r w:rsidRPr="0080644C">
        <w:rPr>
          <w:rFonts w:cstheme="minorHAnsi"/>
        </w:rPr>
        <w:t xml:space="preserve">Resuscitation for out-of- hospital cardiac arrest in Ireland 2012 -2020: </w:t>
      </w:r>
      <w:r>
        <w:rPr>
          <w:rFonts w:cstheme="minorHAnsi"/>
        </w:rPr>
        <w:t>Summary of health system</w:t>
      </w:r>
      <w:r w:rsidRPr="0080644C">
        <w:rPr>
          <w:rFonts w:cstheme="minorHAnsi"/>
        </w:rPr>
        <w:t xml:space="preserve"> temporal developments</w:t>
      </w:r>
      <w:r>
        <w:rPr>
          <w:rFonts w:cstheme="minorHAnsi"/>
        </w:rPr>
        <w:t xml:space="preserve"> </w:t>
      </w:r>
    </w:p>
    <w:bookmarkEnd w:id="0"/>
    <w:p w14:paraId="3B00A915" w14:textId="77777777" w:rsidR="00B5650B" w:rsidRPr="0063026F" w:rsidRDefault="00B5650B" w:rsidP="00B5650B">
      <w:pPr>
        <w:tabs>
          <w:tab w:val="left" w:pos="6030"/>
        </w:tabs>
        <w:rPr>
          <w:rFonts w:cstheme="minorHAnsi"/>
        </w:rPr>
      </w:pPr>
      <w:r w:rsidRPr="0063026F">
        <w:rPr>
          <w:rFonts w:cstheme="minorHAnsi"/>
        </w:rPr>
        <w:t xml:space="preserve">From - Barry T, </w:t>
      </w:r>
      <w:proofErr w:type="spellStart"/>
      <w:r w:rsidRPr="0063026F">
        <w:rPr>
          <w:rFonts w:cstheme="minorHAnsi"/>
        </w:rPr>
        <w:t>Kasemiire</w:t>
      </w:r>
      <w:proofErr w:type="spellEnd"/>
      <w:r w:rsidRPr="0063026F">
        <w:rPr>
          <w:rFonts w:cstheme="minorHAnsi"/>
        </w:rPr>
        <w:t xml:space="preserve"> A, Quinn M et al. Outcomes of out-of-hospital cardiac arrest in Ireland 2012-2020: Protocol for an observational study [version 2; peer review: 3 approved, 1 approved with reservations]. HRB Open Res 2023, 6:17 (</w:t>
      </w:r>
      <w:hyperlink r:id="rId8" w:history="1">
        <w:r w:rsidRPr="0063026F">
          <w:rPr>
            <w:rStyle w:val="Hyperlink"/>
            <w:rFonts w:cstheme="minorHAnsi"/>
          </w:rPr>
          <w:t>https://doi.org/10.12688/hrbopenres.13699.2</w:t>
        </w:r>
      </w:hyperlink>
      <w:r w:rsidRPr="0063026F">
        <w:rPr>
          <w:rFonts w:cstheme="minorHAnsi"/>
        </w:rPr>
        <w:t>)</w:t>
      </w:r>
    </w:p>
    <w:p w14:paraId="23634B85" w14:textId="77777777" w:rsidR="00B5650B" w:rsidRDefault="00B5650B" w:rsidP="00B5650B">
      <w:pPr>
        <w:tabs>
          <w:tab w:val="left" w:pos="6030"/>
        </w:tabs>
        <w:rPr>
          <w:rFonts w:cstheme="minorHAnsi"/>
        </w:rPr>
      </w:pPr>
      <w:r>
        <w:rPr>
          <w:rFonts w:cstheme="minorHAnsi"/>
        </w:rPr>
        <w:t xml:space="preserve">CFR: Community first responder, CPR: Cardio pulmonary resuscitation, GP: General Practitioner, NAS: National Ambulance Service, OHCA: Out-of-hospital cardiac arrest, PAD: Public access defibrillation, </w:t>
      </w:r>
    </w:p>
    <w:p w14:paraId="5E890539" w14:textId="77777777" w:rsidR="00C86FC4" w:rsidRDefault="00C86FC4">
      <w:pPr>
        <w:rPr>
          <w:rFonts w:cstheme="minorHAnsi"/>
        </w:rPr>
      </w:pPr>
    </w:p>
    <w:p w14:paraId="499A4967" w14:textId="77777777" w:rsidR="00C86FC4" w:rsidRDefault="00C86FC4">
      <w:pPr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3B65289E" wp14:editId="32D400DA">
            <wp:extent cx="5731510" cy="4323080"/>
            <wp:effectExtent l="0" t="0" r="2540" b="1270"/>
            <wp:docPr id="1188892721" name="Picture 1" descr="A timeline of medical personn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892721" name="Picture 1" descr="A timeline of medical personn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2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44AC8" w14:textId="77777777" w:rsidR="00C86FC4" w:rsidRDefault="00C86FC4" w:rsidP="0080644C">
      <w:pPr>
        <w:tabs>
          <w:tab w:val="left" w:pos="6030"/>
        </w:tabs>
        <w:rPr>
          <w:rFonts w:cstheme="minorHAnsi"/>
        </w:rPr>
      </w:pPr>
    </w:p>
    <w:p w14:paraId="4F44B1C7" w14:textId="77777777" w:rsidR="00C86FC4" w:rsidRDefault="00C86FC4" w:rsidP="00B0045C">
      <w:pPr>
        <w:tabs>
          <w:tab w:val="left" w:pos="6030"/>
        </w:tabs>
        <w:rPr>
          <w:rFonts w:cstheme="minorHAnsi"/>
        </w:rPr>
      </w:pPr>
    </w:p>
    <w:p w14:paraId="55405873" w14:textId="77777777" w:rsidR="00B5650B" w:rsidRDefault="00B5650B" w:rsidP="00B0045C">
      <w:pPr>
        <w:tabs>
          <w:tab w:val="left" w:pos="6030"/>
        </w:tabs>
        <w:rPr>
          <w:rFonts w:cstheme="minorHAnsi"/>
        </w:rPr>
      </w:pPr>
    </w:p>
    <w:p w14:paraId="2B4F9E10" w14:textId="77777777" w:rsidR="00B5650B" w:rsidRDefault="00B5650B" w:rsidP="00B0045C">
      <w:pPr>
        <w:tabs>
          <w:tab w:val="left" w:pos="6030"/>
        </w:tabs>
        <w:rPr>
          <w:rFonts w:cstheme="minorHAnsi"/>
        </w:rPr>
      </w:pPr>
    </w:p>
    <w:p w14:paraId="286F983E" w14:textId="77777777" w:rsidR="00B5650B" w:rsidRDefault="00B5650B" w:rsidP="00B0045C">
      <w:pPr>
        <w:tabs>
          <w:tab w:val="left" w:pos="6030"/>
        </w:tabs>
        <w:rPr>
          <w:rFonts w:cstheme="minorHAnsi"/>
        </w:rPr>
      </w:pPr>
    </w:p>
    <w:p w14:paraId="5C30407D" w14:textId="77777777" w:rsidR="00B5650B" w:rsidRDefault="00B5650B" w:rsidP="00B0045C">
      <w:pPr>
        <w:tabs>
          <w:tab w:val="left" w:pos="6030"/>
        </w:tabs>
        <w:rPr>
          <w:rFonts w:cstheme="minorHAnsi"/>
        </w:rPr>
      </w:pPr>
    </w:p>
    <w:p w14:paraId="4226DD91" w14:textId="77777777" w:rsidR="00B5650B" w:rsidRDefault="00B5650B" w:rsidP="00B0045C">
      <w:pPr>
        <w:tabs>
          <w:tab w:val="left" w:pos="6030"/>
        </w:tabs>
        <w:rPr>
          <w:rFonts w:cstheme="minorHAnsi"/>
        </w:rPr>
      </w:pPr>
    </w:p>
    <w:p w14:paraId="680EDB91" w14:textId="77777777" w:rsidR="00B5650B" w:rsidRDefault="00B5650B" w:rsidP="00B0045C">
      <w:pPr>
        <w:tabs>
          <w:tab w:val="left" w:pos="6030"/>
        </w:tabs>
        <w:rPr>
          <w:rFonts w:cstheme="minorHAnsi"/>
        </w:rPr>
      </w:pPr>
    </w:p>
    <w:p w14:paraId="29602C5C" w14:textId="77777777" w:rsidR="00B5650B" w:rsidRPr="00CB51B5" w:rsidRDefault="00B5650B" w:rsidP="00B5650B">
      <w:pPr>
        <w:tabs>
          <w:tab w:val="left" w:pos="6030"/>
        </w:tabs>
        <w:rPr>
          <w:rFonts w:cstheme="minorHAnsi"/>
          <w:i/>
          <w:iCs/>
        </w:rPr>
      </w:pPr>
      <w:bookmarkStart w:id="1" w:name="_Hlk142555811"/>
      <w:r w:rsidRPr="00B5650B">
        <w:rPr>
          <w:rFonts w:cstheme="minorHAnsi"/>
          <w:b/>
          <w:i/>
          <w:iCs/>
        </w:rPr>
        <w:t>Supplementary Table 1:</w:t>
      </w:r>
      <w:r w:rsidRPr="00CB51B5">
        <w:rPr>
          <w:rFonts w:cstheme="minorHAnsi"/>
          <w:i/>
          <w:iCs/>
        </w:rPr>
        <w:t xml:space="preserve"> </w:t>
      </w:r>
      <w:r>
        <w:rPr>
          <w:rFonts w:cstheme="minorHAnsi"/>
          <w:i/>
          <w:iCs/>
        </w:rPr>
        <w:t>Bystander Defibrillation</w:t>
      </w:r>
      <w:r w:rsidRPr="00CB51B5">
        <w:rPr>
          <w:rFonts w:cstheme="minorHAnsi"/>
          <w:i/>
          <w:iCs/>
        </w:rPr>
        <w:t xml:space="preserve"> in Ireland 2012 -2020: Summary of variable</w:t>
      </w:r>
      <w:r>
        <w:rPr>
          <w:rFonts w:cstheme="minorHAnsi"/>
          <w:i/>
          <w:iCs/>
        </w:rPr>
        <w:t>s</w:t>
      </w:r>
      <w:r w:rsidRPr="00CB51B5">
        <w:rPr>
          <w:rFonts w:cstheme="minorHAnsi"/>
          <w:i/>
          <w:iCs/>
        </w:rPr>
        <w:t xml:space="preserve"> for analysis </w:t>
      </w:r>
    </w:p>
    <w:bookmarkEnd w:id="1"/>
    <w:p w14:paraId="1D0A25FD" w14:textId="77777777" w:rsidR="00B5650B" w:rsidRDefault="00B5650B" w:rsidP="00B0045C">
      <w:pPr>
        <w:tabs>
          <w:tab w:val="left" w:pos="6030"/>
        </w:tabs>
        <w:rPr>
          <w:rFonts w:cstheme="minorHAnsi"/>
        </w:rPr>
      </w:pPr>
    </w:p>
    <w:p w14:paraId="1964F1F1" w14:textId="77777777" w:rsidR="00C86FC4" w:rsidRDefault="00C86FC4" w:rsidP="0080644C">
      <w:pPr>
        <w:tabs>
          <w:tab w:val="left" w:pos="6030"/>
        </w:tabs>
      </w:pPr>
      <w:r w:rsidRPr="002F0DDF">
        <w:rPr>
          <w:noProof/>
          <w:lang w:val="en-IN" w:eastAsia="en-IN"/>
        </w:rPr>
        <w:drawing>
          <wp:inline distT="0" distB="0" distL="0" distR="0" wp14:anchorId="724408DC" wp14:editId="3714C3A7">
            <wp:extent cx="5731510" cy="3956685"/>
            <wp:effectExtent l="0" t="0" r="2540" b="5715"/>
            <wp:docPr id="10738431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5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A3F03" w14:textId="77777777" w:rsidR="00C86FC4" w:rsidRDefault="00C86FC4" w:rsidP="0080644C">
      <w:pPr>
        <w:tabs>
          <w:tab w:val="left" w:pos="6030"/>
        </w:tabs>
        <w:rPr>
          <w:rFonts w:cstheme="minorHAnsi"/>
        </w:rPr>
      </w:pPr>
      <w:bookmarkStart w:id="2" w:name="_Hlk142555884"/>
    </w:p>
    <w:p w14:paraId="42630ED7" w14:textId="77777777" w:rsidR="00B5650B" w:rsidRDefault="00B5650B" w:rsidP="0080644C">
      <w:pPr>
        <w:tabs>
          <w:tab w:val="left" w:pos="6030"/>
        </w:tabs>
        <w:rPr>
          <w:rFonts w:cstheme="minorHAnsi"/>
        </w:rPr>
      </w:pPr>
    </w:p>
    <w:p w14:paraId="35C163DF" w14:textId="57212CA4" w:rsidR="00B5650B" w:rsidRPr="00FB0E90" w:rsidRDefault="00B5650B" w:rsidP="00B5650B">
      <w:pPr>
        <w:tabs>
          <w:tab w:val="left" w:pos="6030"/>
        </w:tabs>
        <w:rPr>
          <w:rFonts w:cstheme="minorHAnsi"/>
          <w:i/>
          <w:iCs/>
        </w:rPr>
      </w:pPr>
      <w:r w:rsidRPr="00B5650B">
        <w:rPr>
          <w:rFonts w:cstheme="minorHAnsi"/>
          <w:b/>
          <w:i/>
          <w:iCs/>
        </w:rPr>
        <w:t>Supplementary T</w:t>
      </w:r>
      <w:bookmarkStart w:id="3" w:name="_Hlk142560331"/>
      <w:r w:rsidRPr="00B5650B">
        <w:rPr>
          <w:rFonts w:cstheme="minorHAnsi"/>
          <w:b/>
          <w:i/>
          <w:iCs/>
        </w:rPr>
        <w:t>able 2:</w:t>
      </w:r>
      <w:r w:rsidRPr="00FB0E90">
        <w:rPr>
          <w:rFonts w:cstheme="minorHAnsi"/>
          <w:i/>
          <w:iCs/>
        </w:rPr>
        <w:t xml:space="preserve"> Bystander Defibrillation in Ireland in Ireland 2012 -2020: </w:t>
      </w:r>
      <w:proofErr w:type="spellStart"/>
      <w:r w:rsidRPr="00FB0E90">
        <w:rPr>
          <w:rFonts w:cstheme="minorHAnsi"/>
          <w:i/>
          <w:iCs/>
        </w:rPr>
        <w:t>Univariate</w:t>
      </w:r>
      <w:proofErr w:type="spellEnd"/>
      <w:r w:rsidRPr="00FB0E90">
        <w:rPr>
          <w:rFonts w:cstheme="minorHAnsi"/>
          <w:i/>
          <w:iCs/>
        </w:rPr>
        <w:t xml:space="preserve"> analysis</w:t>
      </w:r>
      <w:bookmarkEnd w:id="3"/>
    </w:p>
    <w:tbl>
      <w:tblPr>
        <w:tblW w:w="7240" w:type="dxa"/>
        <w:tblLook w:val="04A0" w:firstRow="1" w:lastRow="0" w:firstColumn="1" w:lastColumn="0" w:noHBand="0" w:noVBand="1"/>
      </w:tblPr>
      <w:tblGrid>
        <w:gridCol w:w="3880"/>
        <w:gridCol w:w="2400"/>
        <w:gridCol w:w="960"/>
      </w:tblGrid>
      <w:tr w:rsidR="00C86FC4" w:rsidRPr="000D167B" w14:paraId="638EA8BF" w14:textId="77777777" w:rsidTr="000D167B">
        <w:trPr>
          <w:trHeight w:val="270"/>
        </w:trPr>
        <w:tc>
          <w:tcPr>
            <w:tcW w:w="3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bookmarkEnd w:id="2"/>
          <w:p w14:paraId="2BA37A9F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Predictor</w:t>
            </w:r>
          </w:p>
        </w:tc>
        <w:tc>
          <w:tcPr>
            <w:tcW w:w="33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A3FF87" w14:textId="77777777" w:rsidR="00C86FC4" w:rsidRPr="000D167B" w:rsidRDefault="00C86FC4" w:rsidP="000D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Univariate Model</w:t>
            </w:r>
          </w:p>
        </w:tc>
      </w:tr>
      <w:tr w:rsidR="00C86FC4" w:rsidRPr="000D167B" w14:paraId="362D4B9D" w14:textId="77777777" w:rsidTr="000D167B">
        <w:trPr>
          <w:trHeight w:val="27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C84E5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3967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E1A21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 </w:t>
            </w:r>
          </w:p>
        </w:tc>
      </w:tr>
      <w:tr w:rsidR="00C86FC4" w:rsidRPr="000D167B" w14:paraId="573EF7AC" w14:textId="77777777" w:rsidTr="000D167B">
        <w:trPr>
          <w:trHeight w:val="49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AA7E5" w14:textId="77777777" w:rsidR="00C86FC4" w:rsidRPr="000D167B" w:rsidRDefault="00C86FC4" w:rsidP="000D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B835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Odds Ratio (95% Confidence Interv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2B60E" w14:textId="77777777" w:rsidR="00C86FC4" w:rsidRPr="000D167B" w:rsidRDefault="00C86FC4" w:rsidP="000D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p-value</w:t>
            </w:r>
          </w:p>
        </w:tc>
      </w:tr>
      <w:tr w:rsidR="00C86FC4" w:rsidRPr="000D167B" w14:paraId="0B75F46C" w14:textId="77777777" w:rsidTr="000D167B">
        <w:trPr>
          <w:trHeight w:val="27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0715B" w14:textId="77777777" w:rsidR="00C86FC4" w:rsidRPr="000D167B" w:rsidRDefault="00C86FC4" w:rsidP="000D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981CD" w14:textId="77777777" w:rsidR="00C86FC4" w:rsidRPr="000D167B" w:rsidRDefault="00C86FC4" w:rsidP="000D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59C33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 </w:t>
            </w:r>
          </w:p>
        </w:tc>
      </w:tr>
      <w:tr w:rsidR="00C86FC4" w:rsidRPr="000D167B" w14:paraId="2D3AFDC4" w14:textId="77777777" w:rsidTr="000D167B">
        <w:trPr>
          <w:trHeight w:val="27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E86EF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Other Aetiolog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6566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0.463 (0.341, 0.6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ED71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&lt;0.001</w:t>
            </w:r>
          </w:p>
        </w:tc>
      </w:tr>
      <w:tr w:rsidR="00C86FC4" w:rsidRPr="000D167B" w14:paraId="71CEBB4E" w14:textId="77777777" w:rsidTr="000D167B">
        <w:trPr>
          <w:trHeight w:val="27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60977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Age (years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FC17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0.998 (0.995, 1.0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BA5F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0.409</w:t>
            </w:r>
          </w:p>
        </w:tc>
      </w:tr>
      <w:tr w:rsidR="00C86FC4" w:rsidRPr="000D167B" w14:paraId="5343386C" w14:textId="77777777" w:rsidTr="000D167B">
        <w:trPr>
          <w:trHeight w:val="27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495A6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Fem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D3F4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0.648 (0.551, 0.7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F887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&lt;0.001</w:t>
            </w:r>
          </w:p>
        </w:tc>
      </w:tr>
      <w:tr w:rsidR="00C86FC4" w:rsidRPr="000D167B" w14:paraId="5B3C7008" w14:textId="77777777" w:rsidTr="000D167B">
        <w:trPr>
          <w:trHeight w:val="27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857DB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Call Response Interval (minutes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577C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38</w:t>
            </w: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(1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31</w:t>
            </w: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, 1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45</w:t>
            </w: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EB3F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&lt;0.001</w:t>
            </w:r>
          </w:p>
        </w:tc>
      </w:tr>
      <w:tr w:rsidR="00C86FC4" w:rsidRPr="000D167B" w14:paraId="199CEB6D" w14:textId="77777777" w:rsidTr="000D167B">
        <w:trPr>
          <w:trHeight w:val="27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2B9D3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Home Loc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A21A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0.233 (0.204, 0.2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A01B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&lt;0.001</w:t>
            </w:r>
          </w:p>
        </w:tc>
      </w:tr>
      <w:tr w:rsidR="00C86FC4" w:rsidRPr="000D167B" w14:paraId="3EA54213" w14:textId="77777777" w:rsidTr="000D167B">
        <w:trPr>
          <w:trHeight w:val="27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0703E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Not Winter</w:t>
            </w: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(April-Sept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C47B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1.087 (0.959, 1.2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60DF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0.192</w:t>
            </w:r>
          </w:p>
        </w:tc>
      </w:tr>
      <w:tr w:rsidR="00C86FC4" w:rsidRPr="000D167B" w14:paraId="4B8F84C9" w14:textId="77777777" w:rsidTr="000D167B">
        <w:trPr>
          <w:trHeight w:val="27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49E81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Year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9F45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1.097 (1.069, 1.1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DCD4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&lt; 0.001</w:t>
            </w:r>
          </w:p>
        </w:tc>
      </w:tr>
      <w:tr w:rsidR="00C86FC4" w:rsidRPr="000D167B" w14:paraId="495EA39A" w14:textId="77777777" w:rsidTr="000D167B">
        <w:trPr>
          <w:trHeight w:val="27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5EFB4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Evenin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C0AF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1.019 (0.889, 1.1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A975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0.785</w:t>
            </w:r>
          </w:p>
        </w:tc>
      </w:tr>
      <w:tr w:rsidR="00C86FC4" w:rsidRPr="000D167B" w14:paraId="26382A88" w14:textId="77777777" w:rsidTr="000D167B">
        <w:trPr>
          <w:trHeight w:val="27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72A54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Nigh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BB1F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0.479 (0.390, 0.5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6F9A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&lt;0.001</w:t>
            </w:r>
          </w:p>
        </w:tc>
      </w:tr>
      <w:tr w:rsidR="00C86FC4" w:rsidRPr="000D167B" w14:paraId="1B583535" w14:textId="77777777" w:rsidTr="000D167B">
        <w:trPr>
          <w:trHeight w:val="27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4771A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Not Witness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F62A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0.544 (0.462, 0.6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7B4F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&lt;0.001</w:t>
            </w:r>
          </w:p>
        </w:tc>
      </w:tr>
      <w:tr w:rsidR="00C86FC4" w:rsidRPr="000D167B" w14:paraId="072F80E2" w14:textId="77777777" w:rsidTr="000D167B">
        <w:trPr>
          <w:trHeight w:val="27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DEBE0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Rural Loc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BE01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1.601 (1.401, 1.8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E6BB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&lt;0.001</w:t>
            </w:r>
          </w:p>
        </w:tc>
      </w:tr>
      <w:tr w:rsidR="00C86FC4" w:rsidRPr="000D167B" w14:paraId="592E1E70" w14:textId="77777777" w:rsidTr="000D167B">
        <w:trPr>
          <w:trHeight w:val="27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015A0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Weeken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6575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0.845 (0.735, 0.9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F42D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0.018</w:t>
            </w:r>
          </w:p>
        </w:tc>
      </w:tr>
      <w:tr w:rsidR="00C86FC4" w:rsidRPr="000D167B" w14:paraId="5FDCC464" w14:textId="77777777" w:rsidTr="000D167B">
        <w:trPr>
          <w:trHeight w:val="27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2A273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*Transition Period (2015 &amp; 201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07F8" w14:textId="77777777" w:rsidR="00C86FC4" w:rsidRPr="001C1C75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1C1C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1.330 (1.109, 1.5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8809" w14:textId="77777777" w:rsidR="00C86FC4" w:rsidRPr="001C1C75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1C1C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0.002</w:t>
            </w:r>
          </w:p>
        </w:tc>
      </w:tr>
      <w:tr w:rsidR="00C86FC4" w:rsidRPr="000D167B" w14:paraId="021F6149" w14:textId="77777777" w:rsidTr="000D167B">
        <w:trPr>
          <w:trHeight w:val="27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72BBC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*Post Transition Period (2017-2020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AB5C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1.730 (1.485, 2.0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96A7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&lt; 0.001</w:t>
            </w:r>
          </w:p>
        </w:tc>
      </w:tr>
      <w:tr w:rsidR="00C86FC4" w:rsidRPr="000D167B" w14:paraId="34E801CF" w14:textId="77777777" w:rsidTr="000D167B">
        <w:trPr>
          <w:trHeight w:val="27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3CE1E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COVID</w:t>
            </w: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Period (2020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08E7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234</w:t>
            </w: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0</w:t>
            </w: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19, 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4</w:t>
            </w: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52A2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31</w:t>
            </w:r>
          </w:p>
        </w:tc>
      </w:tr>
      <w:tr w:rsidR="00C86FC4" w:rsidRPr="000D167B" w14:paraId="22E58170" w14:textId="77777777" w:rsidTr="000D167B">
        <w:trPr>
          <w:trHeight w:val="270"/>
        </w:trPr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A220A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:lang w:eastAsia="en-IE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8AA2F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:lang w:eastAsia="en-I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58AAA" w14:textId="77777777" w:rsidR="00C86FC4" w:rsidRPr="000D167B" w:rsidRDefault="00C86FC4" w:rsidP="000D167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0D167B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:lang w:eastAsia="en-IE"/>
                <w14:ligatures w14:val="none"/>
              </w:rPr>
              <w:t> </w:t>
            </w:r>
          </w:p>
        </w:tc>
      </w:tr>
    </w:tbl>
    <w:p w14:paraId="59A36BD2" w14:textId="77777777" w:rsidR="00C86FC4" w:rsidRPr="000D167B" w:rsidRDefault="00C86FC4" w:rsidP="00F4706A">
      <w:pPr>
        <w:tabs>
          <w:tab w:val="left" w:pos="6030"/>
        </w:tabs>
        <w:rPr>
          <w:rFonts w:cstheme="minorHAnsi"/>
          <w:sz w:val="18"/>
          <w:szCs w:val="18"/>
        </w:rPr>
      </w:pPr>
      <w:r w:rsidRPr="000D167B">
        <w:rPr>
          <w:rFonts w:cstheme="minorHAnsi"/>
          <w:sz w:val="18"/>
          <w:szCs w:val="18"/>
        </w:rPr>
        <w:t>*Dummy variables adjusted for each</w:t>
      </w:r>
      <w:r>
        <w:rPr>
          <w:rFonts w:cstheme="minorHAnsi"/>
          <w:sz w:val="18"/>
          <w:szCs w:val="18"/>
        </w:rPr>
        <w:t xml:space="preserve"> </w:t>
      </w:r>
      <w:r w:rsidRPr="000D167B">
        <w:rPr>
          <w:rFonts w:cstheme="minorHAnsi"/>
          <w:sz w:val="18"/>
          <w:szCs w:val="18"/>
        </w:rPr>
        <w:t>other</w:t>
      </w:r>
    </w:p>
    <w:p w14:paraId="6ABC8FA0" w14:textId="77777777" w:rsidR="00C86FC4" w:rsidRDefault="00C86FC4" w:rsidP="00F4706A">
      <w:pPr>
        <w:tabs>
          <w:tab w:val="left" w:pos="6030"/>
        </w:tabs>
        <w:rPr>
          <w:rFonts w:cstheme="minorHAnsi"/>
        </w:rPr>
      </w:pPr>
    </w:p>
    <w:p w14:paraId="0574D99E" w14:textId="77777777" w:rsidR="00B5650B" w:rsidRDefault="00B5650B" w:rsidP="00F4706A">
      <w:pPr>
        <w:tabs>
          <w:tab w:val="left" w:pos="6030"/>
        </w:tabs>
        <w:rPr>
          <w:rFonts w:cstheme="minorHAnsi"/>
        </w:rPr>
      </w:pPr>
    </w:p>
    <w:p w14:paraId="67F956EE" w14:textId="77777777" w:rsidR="00B5650B" w:rsidRDefault="00B5650B" w:rsidP="00F4706A">
      <w:pPr>
        <w:tabs>
          <w:tab w:val="left" w:pos="6030"/>
        </w:tabs>
        <w:rPr>
          <w:rFonts w:cstheme="minorHAnsi"/>
        </w:rPr>
      </w:pPr>
    </w:p>
    <w:p w14:paraId="6388CBAA" w14:textId="77777777" w:rsidR="00B5650B" w:rsidRDefault="00B5650B" w:rsidP="00F4706A">
      <w:pPr>
        <w:tabs>
          <w:tab w:val="left" w:pos="6030"/>
        </w:tabs>
        <w:rPr>
          <w:rFonts w:cstheme="minorHAnsi"/>
        </w:rPr>
      </w:pPr>
    </w:p>
    <w:p w14:paraId="11FA257B" w14:textId="77777777" w:rsidR="00B5650B" w:rsidRDefault="00B5650B" w:rsidP="00F4706A">
      <w:pPr>
        <w:tabs>
          <w:tab w:val="left" w:pos="6030"/>
        </w:tabs>
        <w:rPr>
          <w:rFonts w:cstheme="minorHAnsi"/>
        </w:rPr>
      </w:pPr>
      <w:bookmarkStart w:id="4" w:name="_GoBack"/>
      <w:bookmarkEnd w:id="4"/>
    </w:p>
    <w:p w14:paraId="6FC01DB2" w14:textId="77777777" w:rsidR="00B5650B" w:rsidRDefault="00B5650B" w:rsidP="00B5650B">
      <w:pPr>
        <w:rPr>
          <w:rFonts w:cstheme="minorHAnsi"/>
          <w:i/>
          <w:iCs/>
        </w:rPr>
      </w:pPr>
      <w:r w:rsidRPr="00B5650B">
        <w:rPr>
          <w:rFonts w:cstheme="minorHAnsi"/>
          <w:b/>
          <w:i/>
          <w:iCs/>
        </w:rPr>
        <w:t>Supplementary Table 3:</w:t>
      </w:r>
      <w:r w:rsidRPr="00FB0E90">
        <w:rPr>
          <w:rFonts w:cstheme="minorHAnsi"/>
          <w:i/>
          <w:iCs/>
        </w:rPr>
        <w:t xml:space="preserve"> Bystander Defibrillation in Ireland in Ireland 2012 -2020: Multivariable analysis, Full and Stepwise Models</w:t>
      </w:r>
    </w:p>
    <w:p w14:paraId="5EDECC0F" w14:textId="27911F92" w:rsidR="00C86FC4" w:rsidRDefault="00C86FC4" w:rsidP="0080644C">
      <w:pPr>
        <w:tabs>
          <w:tab w:val="left" w:pos="6030"/>
        </w:tabs>
      </w:pPr>
      <w:r w:rsidRPr="00F4706A">
        <w:t xml:space="preserve"> </w:t>
      </w:r>
      <w:r w:rsidR="00E83C88" w:rsidRPr="00E83C88">
        <w:rPr>
          <w:noProof/>
          <w:lang w:val="en-IN" w:eastAsia="en-IN"/>
        </w:rPr>
        <w:drawing>
          <wp:inline distT="0" distB="0" distL="0" distR="0" wp14:anchorId="0D3D0CBA" wp14:editId="0FF8575F">
            <wp:extent cx="5731510" cy="2839720"/>
            <wp:effectExtent l="0" t="0" r="2540" b="0"/>
            <wp:docPr id="1602956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3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73A9C" w14:textId="77777777" w:rsidR="00C86FC4" w:rsidRDefault="00C86FC4" w:rsidP="00832E66"/>
    <w:p w14:paraId="2DD26437" w14:textId="77777777" w:rsidR="00C86FC4" w:rsidRPr="00FB0E90" w:rsidRDefault="00C86FC4" w:rsidP="00832E66">
      <w:pPr>
        <w:rPr>
          <w:rFonts w:cstheme="minorHAnsi"/>
          <w:i/>
          <w:iCs/>
        </w:rPr>
      </w:pPr>
    </w:p>
    <w:p w14:paraId="7B5B5470" w14:textId="2826F8B2" w:rsidR="00C86FC4" w:rsidRDefault="00C86FC4" w:rsidP="00832E66">
      <w:pPr>
        <w:rPr>
          <w:rFonts w:cstheme="minorHAnsi"/>
        </w:rPr>
      </w:pPr>
    </w:p>
    <w:sectPr w:rsidR="00C86FC4" w:rsidSect="00B5650B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CAE390" w14:textId="77777777" w:rsidR="00B10F7B" w:rsidRDefault="00B10F7B" w:rsidP="00B10F7B">
      <w:pPr>
        <w:spacing w:after="0" w:line="240" w:lineRule="auto"/>
      </w:pPr>
      <w:r>
        <w:separator/>
      </w:r>
    </w:p>
  </w:endnote>
  <w:endnote w:type="continuationSeparator" w:id="0">
    <w:p w14:paraId="1886A215" w14:textId="77777777" w:rsidR="00B10F7B" w:rsidRDefault="00B10F7B" w:rsidP="00B10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476155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F28174" w14:textId="1BFD0600" w:rsidR="00B10F7B" w:rsidRDefault="00B10F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650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854A0E4" w14:textId="77777777" w:rsidR="00B10F7B" w:rsidRDefault="00B10F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5AA26B" w14:textId="77777777" w:rsidR="00B10F7B" w:rsidRDefault="00B10F7B" w:rsidP="00B10F7B">
      <w:pPr>
        <w:spacing w:after="0" w:line="240" w:lineRule="auto"/>
      </w:pPr>
      <w:r>
        <w:separator/>
      </w:r>
    </w:p>
  </w:footnote>
  <w:footnote w:type="continuationSeparator" w:id="0">
    <w:p w14:paraId="28C4CD5E" w14:textId="77777777" w:rsidR="00B10F7B" w:rsidRDefault="00B10F7B" w:rsidP="00B10F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A759E8"/>
    <w:multiLevelType w:val="hybridMultilevel"/>
    <w:tmpl w:val="4DCE4240"/>
    <w:lvl w:ilvl="0" w:tplc="10085D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6FC4"/>
    <w:rsid w:val="0000324B"/>
    <w:rsid w:val="00015DC0"/>
    <w:rsid w:val="000279E8"/>
    <w:rsid w:val="00160860"/>
    <w:rsid w:val="0037548F"/>
    <w:rsid w:val="00430319"/>
    <w:rsid w:val="004330FA"/>
    <w:rsid w:val="00442AD0"/>
    <w:rsid w:val="005D62AB"/>
    <w:rsid w:val="006B3E32"/>
    <w:rsid w:val="007752B2"/>
    <w:rsid w:val="007E481F"/>
    <w:rsid w:val="009915B5"/>
    <w:rsid w:val="009C5AFC"/>
    <w:rsid w:val="00AA1074"/>
    <w:rsid w:val="00B10F7B"/>
    <w:rsid w:val="00B5650B"/>
    <w:rsid w:val="00B94FC3"/>
    <w:rsid w:val="00C2392A"/>
    <w:rsid w:val="00C86FC4"/>
    <w:rsid w:val="00E83C88"/>
    <w:rsid w:val="00F04884"/>
    <w:rsid w:val="00F20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0BB58"/>
  <w15:chartTrackingRefBased/>
  <w15:docId w15:val="{D8676081-2A8D-4EDD-847A-A8F854BBB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FC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6F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F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F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6F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6F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6F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6F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6F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6F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F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6F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F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6F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6F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6F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6F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6F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6F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6F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6F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6F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6F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6F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6F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6FC4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86F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6F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6F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6FC4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C86FC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6FC4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6FC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6FC4"/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C86FC4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6FC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86FC4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86F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6F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6F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F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FC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6FC4"/>
    <w:pPr>
      <w:spacing w:after="0" w:line="240" w:lineRule="auto"/>
    </w:pPr>
    <w:rPr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6F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IE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6FC4"/>
    <w:rPr>
      <w:rFonts w:ascii="Courier New" w:eastAsia="Times New Roman" w:hAnsi="Courier New" w:cs="Courier New"/>
      <w:kern w:val="0"/>
      <w:sz w:val="20"/>
      <w:szCs w:val="20"/>
      <w:lang w:eastAsia="en-IE"/>
      <w14:ligatures w14:val="none"/>
    </w:rPr>
  </w:style>
  <w:style w:type="character" w:customStyle="1" w:styleId="gnd-iwgdh3b">
    <w:name w:val="gnd-iwgdh3b"/>
    <w:basedOn w:val="DefaultParagraphFont"/>
    <w:rsid w:val="00C86FC4"/>
  </w:style>
  <w:style w:type="table" w:styleId="PlainTable2">
    <w:name w:val="Plain Table 2"/>
    <w:basedOn w:val="TableNormal"/>
    <w:uiPriority w:val="42"/>
    <w:rsid w:val="00C86FC4"/>
    <w:pPr>
      <w:spacing w:after="0" w:line="240" w:lineRule="auto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6F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FC4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86FC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10F7B"/>
  </w:style>
  <w:style w:type="paragraph" w:styleId="Header">
    <w:name w:val="header"/>
    <w:basedOn w:val="Normal"/>
    <w:link w:val="HeaderChar"/>
    <w:uiPriority w:val="99"/>
    <w:unhideWhenUsed/>
    <w:rsid w:val="00B10F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F7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10F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F7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2688/hrbopenres.13699.2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08F7AB-56EB-4330-969D-7AFAAD909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 Tomas Joseph</dc:creator>
  <cp:keywords/>
  <dc:description/>
  <cp:lastModifiedBy>Sarguna Sebastin Ratchagadas</cp:lastModifiedBy>
  <cp:revision>3</cp:revision>
  <dcterms:created xsi:type="dcterms:W3CDTF">2024-06-21T08:46:00Z</dcterms:created>
  <dcterms:modified xsi:type="dcterms:W3CDTF">2024-07-08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6-21T08:46:1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5bac6fa-b42d-4f53-8b99-2baeee8fce1e</vt:lpwstr>
  </property>
  <property fmtid="{D5CDD505-2E9C-101B-9397-08002B2CF9AE}" pid="8" name="MSIP_Label_549ac42a-3eb4-4074-b885-aea26bd6241e_ContentBits">
    <vt:lpwstr>0</vt:lpwstr>
  </property>
</Properties>
</file>